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960"/>
        <w:gridCol w:w="3567"/>
        <w:gridCol w:w="1700"/>
        <w:gridCol w:w="960"/>
        <w:gridCol w:w="3577"/>
      </w:tblGrid>
      <w:tr w:rsidR="004833A4" w:rsidRPr="004833A4" w14:paraId="244915AD" w14:textId="77777777" w:rsidTr="00FC7ACA">
        <w:trPr>
          <w:trHeight w:val="660"/>
        </w:trPr>
        <w:tc>
          <w:tcPr>
            <w:tcW w:w="6227" w:type="dxa"/>
            <w:gridSpan w:val="3"/>
            <w:tcBorders>
              <w:top w:val="single" w:sz="36" w:space="0" w:color="auto"/>
              <w:left w:val="single" w:sz="36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vAlign w:val="bottom"/>
            <w:hideMark/>
          </w:tcPr>
          <w:p w14:paraId="1ED9C25A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ACTB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erial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ysate</w:t>
            </w:r>
            <w:proofErr w:type="spellEnd"/>
          </w:p>
          <w:p w14:paraId="7B6F9BEC" w14:textId="03BDAE70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39B26171" w14:textId="6F89257A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6237" w:type="dxa"/>
            <w:gridSpan w:val="3"/>
            <w:tcBorders>
              <w:top w:val="single" w:sz="36" w:space="0" w:color="auto"/>
              <w:left w:val="single" w:sz="36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vAlign w:val="bottom"/>
            <w:hideMark/>
          </w:tcPr>
          <w:p w14:paraId="1843252C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PIK3CA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erial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Lysate</w:t>
            </w:r>
            <w:proofErr w:type="spellEnd"/>
          </w:p>
          <w:p w14:paraId="712BAFB5" w14:textId="3400A83E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3A532F44" w14:textId="249131AE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4833A4" w:rsidRPr="004833A4" w14:paraId="7B72C9F5" w14:textId="77777777" w:rsidTr="001A3BD8">
        <w:trPr>
          <w:trHeight w:val="576"/>
        </w:trPr>
        <w:tc>
          <w:tcPr>
            <w:tcW w:w="1700" w:type="dxa"/>
            <w:tcBorders>
              <w:top w:val="single" w:sz="24" w:space="0" w:color="auto"/>
              <w:left w:val="single" w:sz="3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22D15CC0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Name</w:t>
            </w:r>
          </w:p>
        </w:tc>
        <w:tc>
          <w:tcPr>
            <w:tcW w:w="9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4DFEF7D" w14:textId="3D6EA00A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</w:t>
            </w:r>
            <w:r w:rsidR="000D4A8C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T</w:t>
            </w:r>
          </w:p>
        </w:tc>
        <w:tc>
          <w:tcPr>
            <w:tcW w:w="356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36" w:space="0" w:color="auto"/>
            </w:tcBorders>
            <w:shd w:val="clear" w:color="auto" w:fill="auto"/>
            <w:vAlign w:val="bottom"/>
            <w:hideMark/>
          </w:tcPr>
          <w:p w14:paraId="2DF38207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ax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fference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etween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Replicates</w:t>
            </w:r>
            <w:proofErr w:type="spellEnd"/>
          </w:p>
        </w:tc>
        <w:tc>
          <w:tcPr>
            <w:tcW w:w="1700" w:type="dxa"/>
            <w:tcBorders>
              <w:top w:val="single" w:sz="24" w:space="0" w:color="auto"/>
              <w:left w:val="single" w:sz="36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5446F183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Name</w:t>
            </w:r>
          </w:p>
        </w:tc>
        <w:tc>
          <w:tcPr>
            <w:tcW w:w="9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noWrap/>
            <w:vAlign w:val="bottom"/>
            <w:hideMark/>
          </w:tcPr>
          <w:p w14:paraId="40AC0AAD" w14:textId="57D79084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C</w:t>
            </w:r>
            <w:r w:rsidR="000D4A8C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T</w:t>
            </w:r>
          </w:p>
        </w:tc>
        <w:tc>
          <w:tcPr>
            <w:tcW w:w="357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36" w:space="0" w:color="auto"/>
            </w:tcBorders>
            <w:shd w:val="clear" w:color="auto" w:fill="auto"/>
            <w:vAlign w:val="bottom"/>
            <w:hideMark/>
          </w:tcPr>
          <w:p w14:paraId="232271C1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Max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fference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Between</w:t>
            </w:r>
            <w:proofErr w:type="spellEnd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Replicates</w:t>
            </w:r>
            <w:proofErr w:type="spellEnd"/>
          </w:p>
        </w:tc>
      </w:tr>
      <w:tr w:rsidR="004833A4" w:rsidRPr="004833A4" w14:paraId="2FB832B9" w14:textId="77777777" w:rsidTr="001A3BD8">
        <w:trPr>
          <w:trHeight w:val="288"/>
        </w:trPr>
        <w:tc>
          <w:tcPr>
            <w:tcW w:w="1700" w:type="dxa"/>
            <w:vMerge w:val="restart"/>
            <w:tcBorders>
              <w:top w:val="single" w:sz="24" w:space="0" w:color="auto"/>
              <w:left w:val="single" w:sz="3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7F42C36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tock</w:t>
            </w:r>
            <w:proofErr w:type="spellEnd"/>
          </w:p>
          <w:p w14:paraId="7DBABBD4" w14:textId="4F3142D0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FC4AFB8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,52</w:t>
            </w:r>
          </w:p>
        </w:tc>
        <w:tc>
          <w:tcPr>
            <w:tcW w:w="3567" w:type="dxa"/>
            <w:vMerge w:val="restart"/>
            <w:tcBorders>
              <w:top w:val="single" w:sz="24" w:space="0" w:color="auto"/>
              <w:left w:val="single" w:sz="4" w:space="0" w:color="auto"/>
              <w:right w:val="single" w:sz="36" w:space="0" w:color="auto"/>
            </w:tcBorders>
            <w:shd w:val="clear" w:color="000000" w:fill="D9D9D9"/>
            <w:noWrap/>
            <w:vAlign w:val="bottom"/>
            <w:hideMark/>
          </w:tcPr>
          <w:p w14:paraId="379621DA" w14:textId="2A8CB12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xcluded</w:t>
            </w:r>
            <w:proofErr w:type="spellEnd"/>
          </w:p>
        </w:tc>
        <w:tc>
          <w:tcPr>
            <w:tcW w:w="1700" w:type="dxa"/>
            <w:vMerge w:val="restart"/>
            <w:tcBorders>
              <w:top w:val="single" w:sz="24" w:space="0" w:color="auto"/>
              <w:left w:val="single" w:sz="3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40F401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Stock</w:t>
            </w:r>
            <w:proofErr w:type="spellEnd"/>
          </w:p>
          <w:p w14:paraId="545EFE4A" w14:textId="35A82284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4E385E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3577" w:type="dxa"/>
            <w:vMerge w:val="restart"/>
            <w:tcBorders>
              <w:top w:val="single" w:sz="24" w:space="0" w:color="auto"/>
              <w:left w:val="single" w:sz="4" w:space="0" w:color="auto"/>
              <w:right w:val="single" w:sz="36" w:space="0" w:color="auto"/>
            </w:tcBorders>
            <w:shd w:val="clear" w:color="000000" w:fill="D9D9D9"/>
            <w:noWrap/>
            <w:vAlign w:val="bottom"/>
            <w:hideMark/>
          </w:tcPr>
          <w:p w14:paraId="62D56608" w14:textId="7D7B7426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Excluded</w:t>
            </w:r>
            <w:proofErr w:type="spellEnd"/>
          </w:p>
        </w:tc>
      </w:tr>
      <w:tr w:rsidR="004833A4" w:rsidRPr="004833A4" w14:paraId="28EDDDB9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7EB9AD" w14:textId="1DA04141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A5ECDA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5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000000" w:fill="D9D9D9"/>
            <w:noWrap/>
            <w:vAlign w:val="bottom"/>
            <w:hideMark/>
          </w:tcPr>
          <w:p w14:paraId="387C3A37" w14:textId="53F7138C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169DE3" w14:textId="126BBEC3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B40653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000000" w:fill="D9D9D9"/>
            <w:noWrap/>
            <w:vAlign w:val="bottom"/>
            <w:hideMark/>
          </w:tcPr>
          <w:p w14:paraId="5E63778A" w14:textId="14CD3D32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3131F0D9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5FCDF6" w14:textId="4FCE8EFC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6D2259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1,04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000000" w:fill="D9D9D9"/>
            <w:noWrap/>
            <w:vAlign w:val="bottom"/>
            <w:hideMark/>
          </w:tcPr>
          <w:p w14:paraId="5BCB6ADA" w14:textId="1822450A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1819F20" w14:textId="1EC9B1A6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C259B4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34,22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000000" w:fill="D9D9D9"/>
            <w:noWrap/>
            <w:vAlign w:val="bottom"/>
            <w:hideMark/>
          </w:tcPr>
          <w:p w14:paraId="1EF82862" w14:textId="3872F11E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76AD9A6F" w14:textId="77777777" w:rsidTr="00FC7ACA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B8F06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2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63F185FA" w14:textId="26A177EB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BD28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,5</w:t>
            </w:r>
          </w:p>
        </w:tc>
        <w:tc>
          <w:tcPr>
            <w:tcW w:w="3567" w:type="dxa"/>
            <w:vMerge w:val="restart"/>
            <w:tcBorders>
              <w:top w:val="single" w:sz="4" w:space="0" w:color="000000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559CB8AF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2</w:t>
            </w:r>
          </w:p>
          <w:p w14:paraId="7865FD2B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7B3E929A" w14:textId="7BAE548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19A3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2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338F6651" w14:textId="6CDD79DE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0918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,73</w:t>
            </w:r>
          </w:p>
        </w:tc>
        <w:tc>
          <w:tcPr>
            <w:tcW w:w="3577" w:type="dxa"/>
            <w:vMerge w:val="restart"/>
            <w:tcBorders>
              <w:top w:val="single" w:sz="4" w:space="0" w:color="000000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D50EAFE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4</w:t>
            </w:r>
          </w:p>
          <w:p w14:paraId="7453CCDD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1C4AA521" w14:textId="4DE73C23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4833A4" w:rsidRPr="004833A4" w14:paraId="0F40639D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7E0B" w14:textId="44901612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27797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,49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C029E9F" w14:textId="29985FB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0394F" w14:textId="50185A1F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59A0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,76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4B62255E" w14:textId="07C435CF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0705A677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370E" w14:textId="4666ABBD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F6B1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,48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E2ABFA4" w14:textId="7736083C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B0F4" w14:textId="1C611D5B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565C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1,72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ECAD978" w14:textId="395C73AF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46C40906" w14:textId="77777777" w:rsidTr="00FC7ACA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2F91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4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7ECFDCD9" w14:textId="1358745B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64D3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21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BD3B814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9</w:t>
            </w:r>
          </w:p>
          <w:p w14:paraId="3449BEBE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6520AD05" w14:textId="0C275306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EDED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4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100A67BA" w14:textId="1779298E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14E5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,49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19A886B7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5</w:t>
            </w:r>
          </w:p>
          <w:p w14:paraId="7144D931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21409C97" w14:textId="794D2E46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4833A4" w:rsidRPr="004833A4" w14:paraId="1ECB8616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AFF8C" w14:textId="01549F9E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8BED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12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18E6FCC9" w14:textId="0F773909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B00D7" w14:textId="528635DB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329E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,5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EBE8A46" w14:textId="345AC79C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0CA7D43A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3BEB5" w14:textId="428A2E50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7C885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18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7747AF1" w14:textId="241B0350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80D4" w14:textId="2EA18282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F2B9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2,54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9DF7566" w14:textId="4AE2291F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70E08356" w14:textId="77777777" w:rsidTr="00FC7ACA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82529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8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1D856673" w14:textId="5B6207E0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1828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89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6AA8220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3</w:t>
            </w:r>
          </w:p>
          <w:p w14:paraId="764ECDC7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2E8369DC" w14:textId="4839486C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5CF35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8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25376EAA" w14:textId="7C235F8E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D3D3C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,49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C6411E7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5</w:t>
            </w:r>
          </w:p>
          <w:p w14:paraId="760F72A1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5D431098" w14:textId="49AD6EAB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4833A4" w:rsidRPr="004833A4" w14:paraId="6780F126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7E90" w14:textId="386DDD86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521F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89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B025A2F" w14:textId="59838C4E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7382" w14:textId="64644D68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2715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,51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4CA816D6" w14:textId="3C9A7415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2E47E415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1DBD" w14:textId="293FD0BD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BAD1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92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118D7FD" w14:textId="78E89B03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E55F" w14:textId="52EF1BF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2214A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3,54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793DB10" w14:textId="12B18C7F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68685DC7" w14:textId="77777777" w:rsidTr="00FC7ACA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360D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16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1705C95B" w14:textId="62C2154C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65B9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,78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484A23C9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15</w:t>
            </w:r>
          </w:p>
          <w:p w14:paraId="5F4BA61E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2DED56DB" w14:textId="7430AD6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E0ED7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16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3059A8DA" w14:textId="03BB1194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92BA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28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5FF12F15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16</w:t>
            </w:r>
          </w:p>
          <w:p w14:paraId="42A81E62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3C9CDA1D" w14:textId="46A262B4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4833A4" w:rsidRPr="004833A4" w14:paraId="51D3E697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93EE" w14:textId="1FA36396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D5DF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,7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7869FA3" w14:textId="45BEEAFF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621C" w14:textId="12320BAD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0C808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44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416980C" w14:textId="61825484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4070640F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20DB7" w14:textId="08DEE0A1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FDAD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,63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E54814E" w14:textId="7F62AE7C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63D0" w14:textId="383F97B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31C66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4,34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7B8535DD" w14:textId="76A74BD6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57295577" w14:textId="77777777" w:rsidTr="00FC7ACA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6EBA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32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32BB6832" w14:textId="541CE85B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90A59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,65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7B309CC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2</w:t>
            </w:r>
          </w:p>
          <w:p w14:paraId="5A8BBC90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3C2EDD69" w14:textId="3DCDB7E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D0AE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32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6FD81905" w14:textId="5CAC3129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B4F3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,16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4C1CBDA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3</w:t>
            </w:r>
          </w:p>
          <w:p w14:paraId="09B63F8B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76DEA9E9" w14:textId="2FB066B4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4833A4" w:rsidRPr="004833A4" w14:paraId="5D2CC094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09FF4" w14:textId="7464DAB6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538CB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,66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2020A5D4" w14:textId="2B07DCEC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85A0" w14:textId="6C569B8F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F5D6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,13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138DABF" w14:textId="716E6FBE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6642207C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DCE3" w14:textId="327521F5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AB241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,64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12952D86" w14:textId="69BB8EF8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98E0A" w14:textId="335C0D52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CCEE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5,14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3EE4B009" w14:textId="3EBE5BC0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4F4B0E1C" w14:textId="77777777" w:rsidTr="00FC7ACA">
        <w:trPr>
          <w:trHeight w:val="288"/>
        </w:trPr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DFCF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64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11E51F60" w14:textId="0AAF2F2E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4FB0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,53</w:t>
            </w:r>
          </w:p>
        </w:tc>
        <w:tc>
          <w:tcPr>
            <w:tcW w:w="356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1DAC146B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3</w:t>
            </w:r>
          </w:p>
          <w:p w14:paraId="6D981985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4D8AD40D" w14:textId="7F17FC8C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  <w:tc>
          <w:tcPr>
            <w:tcW w:w="1700" w:type="dxa"/>
            <w:vMerge w:val="restart"/>
            <w:tcBorders>
              <w:top w:val="single" w:sz="4" w:space="0" w:color="auto"/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F9C43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 xml:space="preserve">1:64 </w:t>
            </w:r>
            <w:proofErr w:type="spellStart"/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Dilution</w:t>
            </w:r>
            <w:proofErr w:type="spellEnd"/>
          </w:p>
          <w:p w14:paraId="2D6BE034" w14:textId="35E0746F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F094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,17</w:t>
            </w:r>
          </w:p>
        </w:tc>
        <w:tc>
          <w:tcPr>
            <w:tcW w:w="3577" w:type="dxa"/>
            <w:vMerge w:val="restart"/>
            <w:tcBorders>
              <w:top w:val="single" w:sz="4" w:space="0" w:color="auto"/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8D84B22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0,03</w:t>
            </w:r>
          </w:p>
          <w:p w14:paraId="6CC6FDF0" w14:textId="7777777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  <w:p w14:paraId="6D0E0E64" w14:textId="2908CEEF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 </w:t>
            </w:r>
          </w:p>
        </w:tc>
      </w:tr>
      <w:tr w:rsidR="004833A4" w:rsidRPr="004833A4" w14:paraId="6FC335E2" w14:textId="77777777" w:rsidTr="00FC7ACA">
        <w:trPr>
          <w:trHeight w:val="288"/>
        </w:trPr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924B6" w14:textId="2D9DD1FF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21A1C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,5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6CA05C4A" w14:textId="75BAE33A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916E" w14:textId="1FA03568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0E6B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,15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4533D019" w14:textId="1D380303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  <w:tr w:rsidR="004833A4" w:rsidRPr="004833A4" w14:paraId="580AEBA6" w14:textId="77777777" w:rsidTr="00FC7ACA">
        <w:trPr>
          <w:trHeight w:val="300"/>
        </w:trPr>
        <w:tc>
          <w:tcPr>
            <w:tcW w:w="1700" w:type="dxa"/>
            <w:vMerge/>
            <w:tcBorders>
              <w:left w:val="single" w:sz="36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0109" w14:textId="4F082001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7954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7,53</w:t>
            </w:r>
          </w:p>
        </w:tc>
        <w:tc>
          <w:tcPr>
            <w:tcW w:w="3567" w:type="dxa"/>
            <w:vMerge/>
            <w:tcBorders>
              <w:left w:val="single" w:sz="4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20E7B2A" w14:textId="7584D851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1700" w:type="dxa"/>
            <w:vMerge/>
            <w:tcBorders>
              <w:left w:val="single" w:sz="36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AE82" w14:textId="58B774AE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3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9062" w14:textId="77777777" w:rsidR="004833A4" w:rsidRPr="004833A4" w:rsidRDefault="004833A4" w:rsidP="004833A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  <w:r w:rsidRPr="004833A4">
              <w:rPr>
                <w:rFonts w:ascii="Times New Roman" w:eastAsia="Times New Roman" w:hAnsi="Times New Roman" w:cs="Times New Roman"/>
                <w:color w:val="000000"/>
                <w:lang w:eastAsia="tr-TR"/>
              </w:rPr>
              <w:t>26,18</w:t>
            </w:r>
          </w:p>
        </w:tc>
        <w:tc>
          <w:tcPr>
            <w:tcW w:w="3577" w:type="dxa"/>
            <w:vMerge/>
            <w:tcBorders>
              <w:left w:val="single" w:sz="4" w:space="0" w:color="auto"/>
              <w:bottom w:val="single" w:sz="36" w:space="0" w:color="auto"/>
              <w:right w:val="single" w:sz="36" w:space="0" w:color="auto"/>
            </w:tcBorders>
            <w:shd w:val="clear" w:color="auto" w:fill="auto"/>
            <w:noWrap/>
            <w:vAlign w:val="bottom"/>
            <w:hideMark/>
          </w:tcPr>
          <w:p w14:paraId="0603BA33" w14:textId="5B6E4A37" w:rsidR="004833A4" w:rsidRPr="004833A4" w:rsidRDefault="004833A4" w:rsidP="004833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tr-TR"/>
              </w:rPr>
            </w:pPr>
          </w:p>
        </w:tc>
      </w:tr>
    </w:tbl>
    <w:p w14:paraId="7C87CE53" w14:textId="5E980698" w:rsidR="00CC65D1" w:rsidRDefault="00E04814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1: C</w:t>
      </w:r>
      <w:r w:rsidR="000D4A8C">
        <w:t>T</w:t>
      </w:r>
      <w:r>
        <w:t xml:space="preserve"> </w:t>
      </w:r>
      <w:proofErr w:type="spellStart"/>
      <w:r>
        <w:t>values</w:t>
      </w:r>
      <w:proofErr w:type="spellEnd"/>
      <w:r>
        <w:t xml:space="preserve"> of </w:t>
      </w:r>
      <w:r w:rsidRPr="00EB6CEA">
        <w:rPr>
          <w:rFonts w:cs="Times New Roman"/>
          <w:lang w:val="en-US" w:eastAsia="tr-TR"/>
        </w:rPr>
        <w:t xml:space="preserve">1:2 serial dilutions </w:t>
      </w:r>
      <w:r>
        <w:rPr>
          <w:rFonts w:cs="Times New Roman"/>
          <w:lang w:val="en-US" w:eastAsia="tr-TR"/>
        </w:rPr>
        <w:t xml:space="preserve">for GG-RT-PCR. </w:t>
      </w:r>
    </w:p>
    <w:sectPr w:rsidR="00CC65D1" w:rsidSect="004833A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3A4"/>
    <w:rsid w:val="000D4A8C"/>
    <w:rsid w:val="001A3BD8"/>
    <w:rsid w:val="004833A4"/>
    <w:rsid w:val="007060CC"/>
    <w:rsid w:val="00AB31E3"/>
    <w:rsid w:val="00B85F54"/>
    <w:rsid w:val="00CC65D1"/>
    <w:rsid w:val="00E04814"/>
    <w:rsid w:val="00FC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2AD430"/>
  <w15:chartTrackingRefBased/>
  <w15:docId w15:val="{04AA970A-4954-40C1-8624-B381BCE96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8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5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marmara unuversitesi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çe Güllü Amuran</dc:creator>
  <cp:keywords/>
  <dc:description/>
  <cp:lastModifiedBy>Gökçe Güllü Amuran</cp:lastModifiedBy>
  <cp:revision>2</cp:revision>
  <dcterms:created xsi:type="dcterms:W3CDTF">2024-11-05T20:42:00Z</dcterms:created>
  <dcterms:modified xsi:type="dcterms:W3CDTF">2024-11-05T20:42:00Z</dcterms:modified>
</cp:coreProperties>
</file>